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0798B" w14:textId="77777777" w:rsidR="00466CD7" w:rsidRDefault="00466CD7" w:rsidP="00466CD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5BE577D" wp14:editId="622F2EAD">
            <wp:extent cx="5474616" cy="53035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2062"/>
                    <a:stretch/>
                  </pic:blipFill>
                  <pic:spPr bwMode="auto">
                    <a:xfrm>
                      <a:off x="0" y="0"/>
                      <a:ext cx="5474616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03AA3A" w14:textId="69985E20" w:rsidR="00466CD7" w:rsidRPr="001501FE" w:rsidRDefault="001B10E8" w:rsidP="00466CD7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  <w:highlight w:val="yellow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1 </w:t>
      </w:r>
      <w:r w:rsidR="00466CD7" w:rsidRPr="001501F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ig: </w:t>
      </w:r>
      <w:r w:rsidR="00A2057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nsitivity analysis </w:t>
      </w:r>
      <w:r w:rsidR="00466CD7" w:rsidRPr="001501FE">
        <w:rPr>
          <w:rFonts w:ascii="Times New Roman" w:hAnsi="Times New Roman" w:cs="Times New Roman"/>
          <w:b w:val="0"/>
          <w:color w:val="auto"/>
          <w:sz w:val="24"/>
          <w:szCs w:val="24"/>
        </w:rPr>
        <w:t>the effects of therapeutic hypothermia on death among asphyxiated neonates with hypoxic ischemic encephalopathy</w:t>
      </w:r>
    </w:p>
    <w:p w14:paraId="1CA66005" w14:textId="77777777" w:rsidR="00FC403C" w:rsidRDefault="00FC403C"/>
    <w:sectPr w:rsidR="00FC4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6CD7"/>
    <w:rsid w:val="001B10E8"/>
    <w:rsid w:val="004355AC"/>
    <w:rsid w:val="00466CD7"/>
    <w:rsid w:val="00A20578"/>
    <w:rsid w:val="00D17CFC"/>
    <w:rsid w:val="00FC4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9FF6B"/>
  <w15:docId w15:val="{84ED610C-0A90-4D91-BFFE-8E7E1717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CD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C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C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9</cp:lastModifiedBy>
  <cp:revision>5</cp:revision>
  <dcterms:created xsi:type="dcterms:W3CDTF">2020-06-05T03:51:00Z</dcterms:created>
  <dcterms:modified xsi:type="dcterms:W3CDTF">2021-02-17T15:30:00Z</dcterms:modified>
</cp:coreProperties>
</file>